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6050" w14:textId="77777777" w:rsidR="005A42C8" w:rsidRPr="00512578" w:rsidRDefault="005A42C8" w:rsidP="005A42C8">
      <w:pPr>
        <w:pStyle w:val="Heading2"/>
        <w:spacing w:line="240" w:lineRule="auto"/>
      </w:pPr>
      <w:r>
        <w:rPr>
          <w:rFonts w:cs="Times New Roman"/>
        </w:rPr>
        <w:t>S1 Fig</w:t>
      </w:r>
      <w:r>
        <w:t>. Ante-natal care sample flow</w:t>
      </w:r>
    </w:p>
    <w:p w14:paraId="68A9B853" w14:textId="77777777" w:rsidR="005A42C8" w:rsidRDefault="005A42C8" w:rsidP="005A42C8">
      <w:pPr>
        <w:pStyle w:val="Heading2"/>
      </w:pPr>
      <w:r>
        <w:rPr>
          <w:noProof/>
        </w:rPr>
        <w:drawing>
          <wp:inline distT="0" distB="0" distL="0" distR="0" wp14:anchorId="77B08F2A" wp14:editId="4B7139F7">
            <wp:extent cx="5486400" cy="5918200"/>
            <wp:effectExtent l="12700" t="0" r="3810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2112B22" w14:textId="77777777" w:rsidR="005A42C8" w:rsidRDefault="005A42C8" w:rsidP="005A42C8">
      <w:pPr>
        <w:pStyle w:val="Heading2"/>
        <w:rPr>
          <w:bCs/>
          <w:szCs w:val="22"/>
        </w:rPr>
      </w:pPr>
    </w:p>
    <w:p w14:paraId="3B818744" w14:textId="77777777" w:rsidR="009409AD" w:rsidRDefault="009409AD"/>
    <w:sectPr w:rsidR="00940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2C8"/>
    <w:rsid w:val="00030D45"/>
    <w:rsid w:val="00071A37"/>
    <w:rsid w:val="002E34A4"/>
    <w:rsid w:val="00332AAC"/>
    <w:rsid w:val="004B2F29"/>
    <w:rsid w:val="0053222A"/>
    <w:rsid w:val="005357E3"/>
    <w:rsid w:val="005361D4"/>
    <w:rsid w:val="005A42C8"/>
    <w:rsid w:val="005B40D3"/>
    <w:rsid w:val="005B52E9"/>
    <w:rsid w:val="005C46FC"/>
    <w:rsid w:val="0062645C"/>
    <w:rsid w:val="006F4FC5"/>
    <w:rsid w:val="00783DAF"/>
    <w:rsid w:val="007A2983"/>
    <w:rsid w:val="007C5343"/>
    <w:rsid w:val="007E047F"/>
    <w:rsid w:val="008F31FD"/>
    <w:rsid w:val="009409AD"/>
    <w:rsid w:val="009454B7"/>
    <w:rsid w:val="009B1B04"/>
    <w:rsid w:val="009E3A18"/>
    <w:rsid w:val="009E50E8"/>
    <w:rsid w:val="00A07710"/>
    <w:rsid w:val="00A55FD7"/>
    <w:rsid w:val="00AC688F"/>
    <w:rsid w:val="00B303F6"/>
    <w:rsid w:val="00B351BF"/>
    <w:rsid w:val="00B517E4"/>
    <w:rsid w:val="00B559F4"/>
    <w:rsid w:val="00BB45F6"/>
    <w:rsid w:val="00C80E0A"/>
    <w:rsid w:val="00CA36A2"/>
    <w:rsid w:val="00D10519"/>
    <w:rsid w:val="00D12DBF"/>
    <w:rsid w:val="00D76381"/>
    <w:rsid w:val="00DA5DF5"/>
    <w:rsid w:val="00DC32E9"/>
    <w:rsid w:val="00DD7DE8"/>
    <w:rsid w:val="00E23A1D"/>
    <w:rsid w:val="00E32276"/>
    <w:rsid w:val="00E473AC"/>
    <w:rsid w:val="00E5788E"/>
    <w:rsid w:val="00E92C2C"/>
    <w:rsid w:val="00EB3AC9"/>
    <w:rsid w:val="00EE18BA"/>
    <w:rsid w:val="00F3100F"/>
    <w:rsid w:val="00F65C8E"/>
    <w:rsid w:val="00FA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3694F"/>
  <w15:chartTrackingRefBased/>
  <w15:docId w15:val="{381D22FA-AC98-A94F-9423-5E9ECC6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2C8"/>
    <w:pPr>
      <w:keepNext/>
      <w:keepLines/>
      <w:spacing w:before="12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42C8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5BB592A-0A29-4380-968A-9491C14A348C}" type="doc">
      <dgm:prSet loTypeId="urn:microsoft.com/office/officeart/2005/8/layout/lProcess1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KE"/>
        </a:p>
      </dgm:t>
    </dgm:pt>
    <dgm:pt modelId="{D9F25C0B-0D73-4CFA-8045-15824349E9F0}">
      <dgm:prSet phldrT="[Text]"/>
      <dgm:spPr/>
      <dgm:t>
        <a:bodyPr/>
        <a:lstStyle/>
        <a:p>
          <a:r>
            <a:rPr lang="en-GB"/>
            <a:t>Kenyatta National Hospital</a:t>
          </a:r>
          <a:endParaRPr lang="en-KE"/>
        </a:p>
      </dgm:t>
    </dgm:pt>
    <dgm:pt modelId="{7A66FF19-0A56-42DA-8A63-9130F50A5D35}" type="parTrans" cxnId="{BA8EE991-FA89-45E7-9C66-DF32062FD9F1}">
      <dgm:prSet/>
      <dgm:spPr/>
      <dgm:t>
        <a:bodyPr/>
        <a:lstStyle/>
        <a:p>
          <a:endParaRPr lang="en-KE"/>
        </a:p>
      </dgm:t>
    </dgm:pt>
    <dgm:pt modelId="{119E3EEC-BBB7-4543-9AC6-5D2AD379F168}" type="sibTrans" cxnId="{BA8EE991-FA89-45E7-9C66-DF32062FD9F1}">
      <dgm:prSet/>
      <dgm:spPr/>
      <dgm:t>
        <a:bodyPr/>
        <a:lstStyle/>
        <a:p>
          <a:endParaRPr lang="en-KE"/>
        </a:p>
      </dgm:t>
    </dgm:pt>
    <dgm:pt modelId="{8FAE9654-AA8B-4A60-A7A5-CAFE0C831B45}">
      <dgm:prSet phldrT="[Text]"/>
      <dgm:spPr/>
      <dgm:t>
        <a:bodyPr/>
        <a:lstStyle/>
        <a:p>
          <a:r>
            <a:rPr lang="en-GB"/>
            <a:t>Kilifi County Hospital</a:t>
          </a:r>
          <a:endParaRPr lang="en-KE"/>
        </a:p>
      </dgm:t>
    </dgm:pt>
    <dgm:pt modelId="{D63A8E24-BD66-41A8-8345-D00C4CA61C07}" type="parTrans" cxnId="{5782784B-3B74-4334-BE61-EE25CE4C5CE4}">
      <dgm:prSet/>
      <dgm:spPr/>
      <dgm:t>
        <a:bodyPr/>
        <a:lstStyle/>
        <a:p>
          <a:endParaRPr lang="en-KE"/>
        </a:p>
      </dgm:t>
    </dgm:pt>
    <dgm:pt modelId="{3A785717-7812-4286-9171-4875859DCCC8}" type="sibTrans" cxnId="{5782784B-3B74-4334-BE61-EE25CE4C5CE4}">
      <dgm:prSet/>
      <dgm:spPr/>
      <dgm:t>
        <a:bodyPr/>
        <a:lstStyle/>
        <a:p>
          <a:endParaRPr lang="en-KE"/>
        </a:p>
      </dgm:t>
    </dgm:pt>
    <dgm:pt modelId="{450524A6-841F-445A-BD40-F1762B8413D4}">
      <dgm:prSet phldrT="[Text]"/>
      <dgm:spPr/>
      <dgm:t>
        <a:bodyPr/>
        <a:lstStyle/>
        <a:p>
          <a:r>
            <a:rPr lang="en-GB" b="1"/>
            <a:t>18th September 2020 - December 2020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 b="0"/>
            <a:t>: 516</a:t>
          </a:r>
        </a:p>
        <a:p>
          <a:r>
            <a:rPr lang="en-GB" b="0"/>
            <a:t>Total samples: 501 (97.1%)</a:t>
          </a:r>
          <a:endParaRPr lang="en-KE" b="0"/>
        </a:p>
      </dgm:t>
    </dgm:pt>
    <dgm:pt modelId="{A8F54CB7-EF79-446C-BB0A-4A2C4BB34728}" type="parTrans" cxnId="{E45E62A1-23F1-4284-AC2C-2C94D8B92AAF}">
      <dgm:prSet/>
      <dgm:spPr/>
      <dgm:t>
        <a:bodyPr/>
        <a:lstStyle/>
        <a:p>
          <a:endParaRPr lang="en-KE"/>
        </a:p>
      </dgm:t>
    </dgm:pt>
    <dgm:pt modelId="{72BD95CF-42B0-478D-8E6D-270F1D7B87CA}" type="sibTrans" cxnId="{E45E62A1-23F1-4284-AC2C-2C94D8B92AAF}">
      <dgm:prSet/>
      <dgm:spPr/>
      <dgm:t>
        <a:bodyPr/>
        <a:lstStyle/>
        <a:p>
          <a:endParaRPr lang="en-KE"/>
        </a:p>
      </dgm:t>
    </dgm:pt>
    <dgm:pt modelId="{7FF31160-B1AB-4D9A-9E13-C08D217F2E63}">
      <dgm:prSet phldrT="[Text]"/>
      <dgm:spPr/>
      <dgm:t>
        <a:bodyPr/>
        <a:lstStyle/>
        <a:p>
          <a:r>
            <a:rPr lang="en-GB" b="1">
              <a:solidFill>
                <a:sysClr val="windowText" lastClr="000000"/>
              </a:solidFill>
            </a:rPr>
            <a:t>12th March 2021 - 15th October 2021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>
              <a:solidFill>
                <a:schemeClr val="tx1"/>
              </a:solidFill>
            </a:rPr>
            <a:t>: n/a</a:t>
          </a:r>
        </a:p>
        <a:p>
          <a:r>
            <a:rPr lang="en-GB">
              <a:solidFill>
                <a:sysClr val="windowText" lastClr="000000"/>
              </a:solidFill>
            </a:rPr>
            <a:t>Total </a:t>
          </a:r>
          <a:r>
            <a:rPr lang="en-GB">
              <a:solidFill>
                <a:schemeClr val="tx1"/>
              </a:solidFill>
            </a:rPr>
            <a:t>samples: 1207</a:t>
          </a:r>
          <a:endParaRPr lang="en-KE">
            <a:solidFill>
              <a:schemeClr val="tx1"/>
            </a:solidFill>
          </a:endParaRPr>
        </a:p>
      </dgm:t>
    </dgm:pt>
    <dgm:pt modelId="{74C89567-C703-4A74-8348-AAFA78CAAA8D}" type="parTrans" cxnId="{C01582BC-DE2A-4B6D-AAB1-440C25C65ADE}">
      <dgm:prSet/>
      <dgm:spPr/>
      <dgm:t>
        <a:bodyPr/>
        <a:lstStyle/>
        <a:p>
          <a:endParaRPr lang="en-KE"/>
        </a:p>
      </dgm:t>
    </dgm:pt>
    <dgm:pt modelId="{FF0A494F-1CE0-4219-BB1D-402F1A735CB5}" type="sibTrans" cxnId="{C01582BC-DE2A-4B6D-AAB1-440C25C65ADE}">
      <dgm:prSet/>
      <dgm:spPr/>
      <dgm:t>
        <a:bodyPr/>
        <a:lstStyle/>
        <a:p>
          <a:endParaRPr lang="en-KE"/>
        </a:p>
      </dgm:t>
    </dgm:pt>
    <dgm:pt modelId="{5D569E9F-BF2A-4A1C-BC13-DC1D6FB8C5D9}">
      <dgm:prSet/>
      <dgm:spPr/>
      <dgm:t>
        <a:bodyPr/>
        <a:lstStyle/>
        <a:p>
          <a:r>
            <a:rPr lang="en-GB"/>
            <a:t>Busia County Teaching and Referral Hospital</a:t>
          </a:r>
          <a:endParaRPr lang="en-KE"/>
        </a:p>
      </dgm:t>
    </dgm:pt>
    <dgm:pt modelId="{4AD32F86-54A8-41DE-8D8B-6DECE2104356}" type="parTrans" cxnId="{6947B69E-D3E8-41C2-B060-1E7769D07138}">
      <dgm:prSet/>
      <dgm:spPr/>
      <dgm:t>
        <a:bodyPr/>
        <a:lstStyle/>
        <a:p>
          <a:endParaRPr lang="en-KE"/>
        </a:p>
      </dgm:t>
    </dgm:pt>
    <dgm:pt modelId="{D9802FC3-D0C4-4F81-8A2B-E53867315D5B}" type="sibTrans" cxnId="{6947B69E-D3E8-41C2-B060-1E7769D07138}">
      <dgm:prSet/>
      <dgm:spPr/>
      <dgm:t>
        <a:bodyPr/>
        <a:lstStyle/>
        <a:p>
          <a:endParaRPr lang="en-KE"/>
        </a:p>
      </dgm:t>
    </dgm:pt>
    <dgm:pt modelId="{A995A49D-7513-47EE-8B59-B5C3ADDA2835}">
      <dgm:prSet/>
      <dgm:spPr/>
      <dgm:t>
        <a:bodyPr/>
        <a:lstStyle/>
        <a:p>
          <a:r>
            <a:rPr lang="en-GB" b="1"/>
            <a:t>15th April 2021 -21st May 2021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/>
            <a:t>: 270</a:t>
          </a:r>
        </a:p>
        <a:p>
          <a:r>
            <a:rPr lang="en-GB"/>
            <a:t>Total samples: 270 (100%)</a:t>
          </a:r>
        </a:p>
        <a:p>
          <a:endParaRPr lang="en-KE"/>
        </a:p>
      </dgm:t>
    </dgm:pt>
    <dgm:pt modelId="{34F4F49E-962D-4E87-9BFD-D4B23BCF5270}" type="parTrans" cxnId="{B4B78ADE-B702-40C4-B284-FBE641816933}">
      <dgm:prSet/>
      <dgm:spPr/>
      <dgm:t>
        <a:bodyPr/>
        <a:lstStyle/>
        <a:p>
          <a:endParaRPr lang="en-KE"/>
        </a:p>
      </dgm:t>
    </dgm:pt>
    <dgm:pt modelId="{FCB8F1B8-4B7A-4C3C-860D-5145E5D53C1B}" type="sibTrans" cxnId="{B4B78ADE-B702-40C4-B284-FBE641816933}">
      <dgm:prSet/>
      <dgm:spPr/>
      <dgm:t>
        <a:bodyPr/>
        <a:lstStyle/>
        <a:p>
          <a:endParaRPr lang="en-KE"/>
        </a:p>
      </dgm:t>
    </dgm:pt>
    <dgm:pt modelId="{52DCDA14-4B0D-4C4D-87CE-F9BBFC1C19D3}">
      <dgm:prSet phldrT="[Text]"/>
      <dgm:spPr/>
      <dgm:t>
        <a:bodyPr/>
        <a:lstStyle/>
        <a:p>
          <a:r>
            <a:rPr lang="en-GB" b="1"/>
            <a:t>30th July 2020 - 25th August 2020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/>
            <a:t>: n/a</a:t>
          </a:r>
          <a:endParaRPr lang="en-GB">
            <a:solidFill>
              <a:srgbClr val="FF0000"/>
            </a:solidFill>
          </a:endParaRPr>
        </a:p>
        <a:p>
          <a:r>
            <a:rPr lang="en-GB"/>
            <a:t>Total Samples: 196</a:t>
          </a:r>
          <a:endParaRPr lang="en-KE"/>
        </a:p>
      </dgm:t>
    </dgm:pt>
    <dgm:pt modelId="{04635BCA-50F8-48DB-B353-E5E5AEC905BE}" type="sibTrans" cxnId="{37F60A67-45F7-439C-8F16-A461C90B18A1}">
      <dgm:prSet/>
      <dgm:spPr/>
      <dgm:t>
        <a:bodyPr/>
        <a:lstStyle/>
        <a:p>
          <a:endParaRPr lang="en-KE"/>
        </a:p>
      </dgm:t>
    </dgm:pt>
    <dgm:pt modelId="{989F76F9-6265-40D0-8060-4148B47F0774}" type="parTrans" cxnId="{37F60A67-45F7-439C-8F16-A461C90B18A1}">
      <dgm:prSet/>
      <dgm:spPr/>
      <dgm:t>
        <a:bodyPr/>
        <a:lstStyle/>
        <a:p>
          <a:endParaRPr lang="en-KE"/>
        </a:p>
      </dgm:t>
    </dgm:pt>
    <dgm:pt modelId="{231840F8-EE00-431A-BE58-F0E7B1CD29F0}">
      <dgm:prSet phldrT="[Text]"/>
      <dgm:spPr/>
      <dgm:t>
        <a:bodyPr/>
        <a:lstStyle/>
        <a:p>
          <a:r>
            <a:rPr lang="en-GB" b="1"/>
            <a:t>27th January 2021 - 12th March 2021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/>
            <a:t>: 265</a:t>
          </a:r>
        </a:p>
        <a:p>
          <a:r>
            <a:rPr lang="en-GB"/>
            <a:t>Total samples: 285 (93%)</a:t>
          </a:r>
          <a:endParaRPr lang="en-KE"/>
        </a:p>
      </dgm:t>
    </dgm:pt>
    <dgm:pt modelId="{1D617E9B-59D0-487C-A192-71055971D8FE}" type="sibTrans" cxnId="{283DEA5E-BF6C-4C0E-9169-C041517B554E}">
      <dgm:prSet/>
      <dgm:spPr/>
      <dgm:t>
        <a:bodyPr/>
        <a:lstStyle/>
        <a:p>
          <a:endParaRPr lang="en-KE"/>
        </a:p>
      </dgm:t>
    </dgm:pt>
    <dgm:pt modelId="{282DFA3D-7F42-4670-980B-715EF345048B}" type="parTrans" cxnId="{283DEA5E-BF6C-4C0E-9169-C041517B554E}">
      <dgm:prSet/>
      <dgm:spPr/>
      <dgm:t>
        <a:bodyPr/>
        <a:lstStyle/>
        <a:p>
          <a:endParaRPr lang="en-KE"/>
        </a:p>
      </dgm:t>
    </dgm:pt>
    <dgm:pt modelId="{EE64B349-8089-4A46-9171-5895A8A96B29}">
      <dgm:prSet/>
      <dgm:spPr/>
      <dgm:t>
        <a:bodyPr/>
        <a:lstStyle/>
        <a:p>
          <a:r>
            <a:rPr lang="en-GB" b="1"/>
            <a:t>7th September 2021 - 21st October 2021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/>
            <a:t>: 272</a:t>
          </a:r>
        </a:p>
        <a:p>
          <a:r>
            <a:rPr lang="en-GB"/>
            <a:t>Total samples: 264 (97.1%)</a:t>
          </a:r>
          <a:endParaRPr lang="en-KE"/>
        </a:p>
      </dgm:t>
    </dgm:pt>
    <dgm:pt modelId="{4862C72A-7AB6-418D-A6F5-094623E3F15C}" type="parTrans" cxnId="{18F0A466-BC91-4D52-9D89-06A624BEC24F}">
      <dgm:prSet/>
      <dgm:spPr/>
      <dgm:t>
        <a:bodyPr/>
        <a:lstStyle/>
        <a:p>
          <a:endParaRPr lang="en-KE"/>
        </a:p>
      </dgm:t>
    </dgm:pt>
    <dgm:pt modelId="{489B4A83-1DCC-4F0A-A368-D6E21B2CD696}" type="sibTrans" cxnId="{18F0A466-BC91-4D52-9D89-06A624BEC24F}">
      <dgm:prSet/>
      <dgm:spPr/>
      <dgm:t>
        <a:bodyPr/>
        <a:lstStyle/>
        <a:p>
          <a:endParaRPr lang="en-KE"/>
        </a:p>
      </dgm:t>
    </dgm:pt>
    <dgm:pt modelId="{D10785D2-DF1A-48DE-A917-E74F5CD8CF11}">
      <dgm:prSet/>
      <dgm:spPr/>
      <dgm:t>
        <a:bodyPr/>
        <a:lstStyle/>
        <a:p>
          <a:r>
            <a:rPr lang="en-GB" b="1"/>
            <a:t>20th September 2021 - 22nd October 2021</a:t>
          </a:r>
        </a:p>
        <a:p>
          <a:r>
            <a:rPr lang="en-GB"/>
            <a:t>E</a:t>
          </a:r>
          <a:r>
            <a:rPr lang="en-GB" b="0" i="0"/>
            <a:t>ligible</a:t>
          </a:r>
          <a:r>
            <a:rPr lang="en-GB"/>
            <a:t>: 297</a:t>
          </a:r>
        </a:p>
        <a:p>
          <a:r>
            <a:rPr lang="en-GB"/>
            <a:t>Total samples: 297 (100%)</a:t>
          </a:r>
          <a:endParaRPr lang="en-KE"/>
        </a:p>
      </dgm:t>
    </dgm:pt>
    <dgm:pt modelId="{7AF645CB-B3CE-4B25-ABF5-1517F15F385B}" type="parTrans" cxnId="{AC876655-4F00-4FD4-9914-60445D344A18}">
      <dgm:prSet/>
      <dgm:spPr/>
      <dgm:t>
        <a:bodyPr/>
        <a:lstStyle/>
        <a:p>
          <a:endParaRPr lang="en-KE"/>
        </a:p>
      </dgm:t>
    </dgm:pt>
    <dgm:pt modelId="{AA96F27F-CC72-4C1F-94AA-E63746450DA3}" type="sibTrans" cxnId="{AC876655-4F00-4FD4-9914-60445D344A18}">
      <dgm:prSet/>
      <dgm:spPr/>
      <dgm:t>
        <a:bodyPr/>
        <a:lstStyle/>
        <a:p>
          <a:endParaRPr lang="en-KE"/>
        </a:p>
      </dgm:t>
    </dgm:pt>
    <dgm:pt modelId="{D878B8CF-BE95-4A5A-9E7B-E46620D5D26D}">
      <dgm:prSet/>
      <dgm:spPr/>
      <dgm:t>
        <a:bodyPr/>
        <a:lstStyle/>
        <a:p>
          <a:r>
            <a:rPr lang="en-GB" b="1"/>
            <a:t>Total number of residual samples tested:</a:t>
          </a:r>
          <a:r>
            <a:rPr lang="en-GB" b="1">
              <a:solidFill>
                <a:srgbClr val="FF0000"/>
              </a:solidFill>
            </a:rPr>
            <a:t> </a:t>
          </a:r>
          <a:r>
            <a:rPr lang="en-GB" b="0">
              <a:solidFill>
                <a:schemeClr val="tx1"/>
              </a:solidFill>
            </a:rPr>
            <a:t>706</a:t>
          </a:r>
          <a:endParaRPr lang="en-KE" b="0">
            <a:solidFill>
              <a:schemeClr val="tx1"/>
            </a:solidFill>
          </a:endParaRPr>
        </a:p>
      </dgm:t>
    </dgm:pt>
    <dgm:pt modelId="{48D24C5E-2F5C-4AC6-BB7B-D5AB5F466EF7}" type="parTrans" cxnId="{83A8B39E-B867-42EE-A7C6-22D635F6B053}">
      <dgm:prSet/>
      <dgm:spPr/>
      <dgm:t>
        <a:bodyPr/>
        <a:lstStyle/>
        <a:p>
          <a:endParaRPr lang="en-KE"/>
        </a:p>
      </dgm:t>
    </dgm:pt>
    <dgm:pt modelId="{D3F087D8-0FE0-4BF1-B45D-2598AF4D1DE8}" type="sibTrans" cxnId="{83A8B39E-B867-42EE-A7C6-22D635F6B053}">
      <dgm:prSet/>
      <dgm:spPr/>
      <dgm:t>
        <a:bodyPr/>
        <a:lstStyle/>
        <a:p>
          <a:endParaRPr lang="en-KE"/>
        </a:p>
      </dgm:t>
    </dgm:pt>
    <dgm:pt modelId="{CE17DEF0-AE01-4533-BAB0-42A9435AF35A}">
      <dgm:prSet/>
      <dgm:spPr/>
      <dgm:t>
        <a:bodyPr/>
        <a:lstStyle/>
        <a:p>
          <a:r>
            <a:rPr lang="en-GB" b="1"/>
            <a:t>Total number of residual samples tested: </a:t>
          </a:r>
          <a:r>
            <a:rPr lang="en-GB" b="0"/>
            <a:t>1708</a:t>
          </a:r>
          <a:r>
            <a:rPr lang="en-GB" b="1"/>
            <a:t> </a:t>
          </a:r>
          <a:endParaRPr lang="en-KE" b="1"/>
        </a:p>
      </dgm:t>
    </dgm:pt>
    <dgm:pt modelId="{6E8E091F-4EEB-42E1-A195-35CA7F3B963E}" type="parTrans" cxnId="{18AC9F1B-2E28-4FD0-A379-0B5DBB6AF2A5}">
      <dgm:prSet/>
      <dgm:spPr/>
      <dgm:t>
        <a:bodyPr/>
        <a:lstStyle/>
        <a:p>
          <a:endParaRPr lang="en-KE"/>
        </a:p>
      </dgm:t>
    </dgm:pt>
    <dgm:pt modelId="{975F903C-9760-43B5-8115-27212FB35A2A}" type="sibTrans" cxnId="{18AC9F1B-2E28-4FD0-A379-0B5DBB6AF2A5}">
      <dgm:prSet/>
      <dgm:spPr/>
      <dgm:t>
        <a:bodyPr/>
        <a:lstStyle/>
        <a:p>
          <a:endParaRPr lang="en-KE"/>
        </a:p>
      </dgm:t>
    </dgm:pt>
    <dgm:pt modelId="{DC9AF1C0-68B4-45A4-BE18-C6D0ED09FD4C}">
      <dgm:prSet/>
      <dgm:spPr/>
      <dgm:t>
        <a:bodyPr/>
        <a:lstStyle/>
        <a:p>
          <a:r>
            <a:rPr lang="en-GB" b="1"/>
            <a:t>Total number of residual samples tested: </a:t>
          </a:r>
          <a:r>
            <a:rPr lang="en-GB" b="0"/>
            <a:t>567</a:t>
          </a:r>
          <a:endParaRPr lang="en-KE" b="0"/>
        </a:p>
      </dgm:t>
    </dgm:pt>
    <dgm:pt modelId="{84816497-BF1E-427C-B8EC-3FE0769D8BEA}" type="parTrans" cxnId="{BD9BF182-2E8C-4F40-AEC9-4179C1FA7A4B}">
      <dgm:prSet/>
      <dgm:spPr/>
      <dgm:t>
        <a:bodyPr/>
        <a:lstStyle/>
        <a:p>
          <a:endParaRPr lang="en-KE"/>
        </a:p>
      </dgm:t>
    </dgm:pt>
    <dgm:pt modelId="{9862E7BD-5262-4B4B-A413-177EFA1B10BC}" type="sibTrans" cxnId="{BD9BF182-2E8C-4F40-AEC9-4179C1FA7A4B}">
      <dgm:prSet/>
      <dgm:spPr/>
      <dgm:t>
        <a:bodyPr/>
        <a:lstStyle/>
        <a:p>
          <a:endParaRPr lang="en-KE"/>
        </a:p>
      </dgm:t>
    </dgm:pt>
    <dgm:pt modelId="{56D90507-D9F5-4E47-A2FC-497F8DB79AEC}" type="pres">
      <dgm:prSet presAssocID="{15BB592A-0A29-4380-968A-9491C14A348C}" presName="Name0" presStyleCnt="0">
        <dgm:presLayoutVars>
          <dgm:dir/>
          <dgm:animLvl val="lvl"/>
          <dgm:resizeHandles val="exact"/>
        </dgm:presLayoutVars>
      </dgm:prSet>
      <dgm:spPr/>
    </dgm:pt>
    <dgm:pt modelId="{01680251-46BF-45FF-9DB5-4B26ECEE8C1C}" type="pres">
      <dgm:prSet presAssocID="{D9F25C0B-0D73-4CFA-8045-15824349E9F0}" presName="vertFlow" presStyleCnt="0"/>
      <dgm:spPr/>
    </dgm:pt>
    <dgm:pt modelId="{40677FBC-3EA7-4DF5-938A-7E5994159426}" type="pres">
      <dgm:prSet presAssocID="{D9F25C0B-0D73-4CFA-8045-15824349E9F0}" presName="header" presStyleLbl="node1" presStyleIdx="0" presStyleCnt="3"/>
      <dgm:spPr/>
    </dgm:pt>
    <dgm:pt modelId="{618C59BC-4596-41AB-A465-57900B55C3AC}" type="pres">
      <dgm:prSet presAssocID="{989F76F9-6265-40D0-8060-4148B47F0774}" presName="parTrans" presStyleLbl="sibTrans2D1" presStyleIdx="0" presStyleCnt="10"/>
      <dgm:spPr/>
    </dgm:pt>
    <dgm:pt modelId="{B0C32D78-AEA6-4AAE-A1E7-91DA66CF5175}" type="pres">
      <dgm:prSet presAssocID="{52DCDA14-4B0D-4C4D-87CE-F9BBFC1C19D3}" presName="child" presStyleLbl="alignAccFollowNode1" presStyleIdx="0" presStyleCnt="10" custScaleY="240796">
        <dgm:presLayoutVars>
          <dgm:chMax val="0"/>
          <dgm:bulletEnabled val="1"/>
        </dgm:presLayoutVars>
      </dgm:prSet>
      <dgm:spPr/>
    </dgm:pt>
    <dgm:pt modelId="{955A94F6-F07D-40CC-91F2-704573CBF9AC}" type="pres">
      <dgm:prSet presAssocID="{04635BCA-50F8-48DB-B353-E5E5AEC905BE}" presName="sibTrans" presStyleLbl="sibTrans2D1" presStyleIdx="1" presStyleCnt="10"/>
      <dgm:spPr/>
    </dgm:pt>
    <dgm:pt modelId="{1D04F678-5ACA-4940-8536-AAD0B3F449EF}" type="pres">
      <dgm:prSet presAssocID="{231840F8-EE00-431A-BE58-F0E7B1CD29F0}" presName="child" presStyleLbl="alignAccFollowNode1" presStyleIdx="1" presStyleCnt="10" custScaleY="359309" custLinFactNeighborX="-1899">
        <dgm:presLayoutVars>
          <dgm:chMax val="0"/>
          <dgm:bulletEnabled val="1"/>
        </dgm:presLayoutVars>
      </dgm:prSet>
      <dgm:spPr/>
    </dgm:pt>
    <dgm:pt modelId="{17C67933-37BE-4F30-8F7A-1F5EF3D22735}" type="pres">
      <dgm:prSet presAssocID="{1D617E9B-59D0-487C-A192-71055971D8FE}" presName="sibTrans" presStyleLbl="sibTrans2D1" presStyleIdx="2" presStyleCnt="10"/>
      <dgm:spPr/>
    </dgm:pt>
    <dgm:pt modelId="{D75C6BBE-A7DC-4727-8F02-0438C0ED3EFF}" type="pres">
      <dgm:prSet presAssocID="{EE64B349-8089-4A46-9171-5895A8A96B29}" presName="child" presStyleLbl="alignAccFollowNode1" presStyleIdx="2" presStyleCnt="10" custScaleY="384451">
        <dgm:presLayoutVars>
          <dgm:chMax val="0"/>
          <dgm:bulletEnabled val="1"/>
        </dgm:presLayoutVars>
      </dgm:prSet>
      <dgm:spPr/>
    </dgm:pt>
    <dgm:pt modelId="{89B49CD0-C2C1-4A25-B76A-8C20209F9E11}" type="pres">
      <dgm:prSet presAssocID="{489B4A83-1DCC-4F0A-A368-D6E21B2CD696}" presName="sibTrans" presStyleLbl="sibTrans2D1" presStyleIdx="3" presStyleCnt="10"/>
      <dgm:spPr/>
    </dgm:pt>
    <dgm:pt modelId="{9C19B640-217A-44B5-AB81-10C3FD918058}" type="pres">
      <dgm:prSet presAssocID="{D878B8CF-BE95-4A5A-9E7B-E46620D5D26D}" presName="child" presStyleLbl="alignAccFollowNode1" presStyleIdx="3" presStyleCnt="10" custScaleY="111303">
        <dgm:presLayoutVars>
          <dgm:chMax val="0"/>
          <dgm:bulletEnabled val="1"/>
        </dgm:presLayoutVars>
      </dgm:prSet>
      <dgm:spPr/>
    </dgm:pt>
    <dgm:pt modelId="{83464304-4EA5-47F9-8929-E6C6706B205A}" type="pres">
      <dgm:prSet presAssocID="{D9F25C0B-0D73-4CFA-8045-15824349E9F0}" presName="hSp" presStyleCnt="0"/>
      <dgm:spPr/>
    </dgm:pt>
    <dgm:pt modelId="{DE0918FC-2916-47BD-9531-9B98908FDA50}" type="pres">
      <dgm:prSet presAssocID="{8FAE9654-AA8B-4A60-A7A5-CAFE0C831B45}" presName="vertFlow" presStyleCnt="0"/>
      <dgm:spPr/>
    </dgm:pt>
    <dgm:pt modelId="{18E7F355-7CC9-4F6A-B5ED-C99351D3360C}" type="pres">
      <dgm:prSet presAssocID="{8FAE9654-AA8B-4A60-A7A5-CAFE0C831B45}" presName="header" presStyleLbl="node1" presStyleIdx="1" presStyleCnt="3"/>
      <dgm:spPr/>
    </dgm:pt>
    <dgm:pt modelId="{0F1BF531-1212-4FFA-88E3-421421A80214}" type="pres">
      <dgm:prSet presAssocID="{A8F54CB7-EF79-446C-BB0A-4A2C4BB34728}" presName="parTrans" presStyleLbl="sibTrans2D1" presStyleIdx="4" presStyleCnt="10"/>
      <dgm:spPr/>
    </dgm:pt>
    <dgm:pt modelId="{C1A52DA6-5012-45F7-A770-76F837B85441}" type="pres">
      <dgm:prSet presAssocID="{450524A6-841F-445A-BD40-F1762B8413D4}" presName="child" presStyleLbl="alignAccFollowNode1" presStyleIdx="4" presStyleCnt="10" custScaleY="243835">
        <dgm:presLayoutVars>
          <dgm:chMax val="0"/>
          <dgm:bulletEnabled val="1"/>
        </dgm:presLayoutVars>
      </dgm:prSet>
      <dgm:spPr/>
    </dgm:pt>
    <dgm:pt modelId="{62A777D7-EE0B-420E-912D-D0C9744D5F29}" type="pres">
      <dgm:prSet presAssocID="{72BD95CF-42B0-478D-8E6D-270F1D7B87CA}" presName="sibTrans" presStyleLbl="sibTrans2D1" presStyleIdx="5" presStyleCnt="10"/>
      <dgm:spPr/>
    </dgm:pt>
    <dgm:pt modelId="{8F2DBB44-C5A6-4DEA-B106-72E29D4334BB}" type="pres">
      <dgm:prSet presAssocID="{7FF31160-B1AB-4D9A-9E13-C08D217F2E63}" presName="child" presStyleLbl="alignAccFollowNode1" presStyleIdx="5" presStyleCnt="10" custScaleY="710403">
        <dgm:presLayoutVars>
          <dgm:chMax val="0"/>
          <dgm:bulletEnabled val="1"/>
        </dgm:presLayoutVars>
      </dgm:prSet>
      <dgm:spPr/>
    </dgm:pt>
    <dgm:pt modelId="{6D557B7C-5022-46DB-B1B7-81EF4ED57A27}" type="pres">
      <dgm:prSet presAssocID="{FF0A494F-1CE0-4219-BB1D-402F1A735CB5}" presName="sibTrans" presStyleLbl="sibTrans2D1" presStyleIdx="6" presStyleCnt="10"/>
      <dgm:spPr/>
    </dgm:pt>
    <dgm:pt modelId="{2737E46D-203E-4ADE-BF5D-DF5AA933D7D9}" type="pres">
      <dgm:prSet presAssocID="{CE17DEF0-AE01-4533-BAB0-42A9435AF35A}" presName="child" presStyleLbl="alignAccFollowNode1" presStyleIdx="6" presStyleCnt="10" custScaleY="115057" custLinFactY="25574" custLinFactNeighborY="100000">
        <dgm:presLayoutVars>
          <dgm:chMax val="0"/>
          <dgm:bulletEnabled val="1"/>
        </dgm:presLayoutVars>
      </dgm:prSet>
      <dgm:spPr/>
    </dgm:pt>
    <dgm:pt modelId="{FBE4AC7B-BC3A-4A3B-84C5-E129502275AD}" type="pres">
      <dgm:prSet presAssocID="{8FAE9654-AA8B-4A60-A7A5-CAFE0C831B45}" presName="hSp" presStyleCnt="0"/>
      <dgm:spPr/>
    </dgm:pt>
    <dgm:pt modelId="{72C98D05-BFBB-45FE-AB50-53CDCA74224A}" type="pres">
      <dgm:prSet presAssocID="{5D569E9F-BF2A-4A1C-BC13-DC1D6FB8C5D9}" presName="vertFlow" presStyleCnt="0"/>
      <dgm:spPr/>
    </dgm:pt>
    <dgm:pt modelId="{DF54C146-7EB8-4DF6-8E89-DBA92F410772}" type="pres">
      <dgm:prSet presAssocID="{5D569E9F-BF2A-4A1C-BC13-DC1D6FB8C5D9}" presName="header" presStyleLbl="node1" presStyleIdx="2" presStyleCnt="3"/>
      <dgm:spPr/>
    </dgm:pt>
    <dgm:pt modelId="{7804D38B-8D52-B64D-94F9-A4F942B314A0}" type="pres">
      <dgm:prSet presAssocID="{34F4F49E-962D-4E87-9BFD-D4B23BCF5270}" presName="parTrans" presStyleLbl="sibTrans2D1" presStyleIdx="7" presStyleCnt="10"/>
      <dgm:spPr/>
    </dgm:pt>
    <dgm:pt modelId="{5790A38E-5632-4324-B14A-EE2BB28D2A4D}" type="pres">
      <dgm:prSet presAssocID="{A995A49D-7513-47EE-8B59-B5C3ADDA2835}" presName="child" presStyleLbl="alignAccFollowNode1" presStyleIdx="7" presStyleCnt="10" custScaleY="367518" custLinFactY="200000" custLinFactNeighborX="237" custLinFactNeighborY="272722">
        <dgm:presLayoutVars>
          <dgm:chMax val="0"/>
          <dgm:bulletEnabled val="1"/>
        </dgm:presLayoutVars>
      </dgm:prSet>
      <dgm:spPr/>
    </dgm:pt>
    <dgm:pt modelId="{462D6869-525D-420A-8D9D-1146BADD82F5}" type="pres">
      <dgm:prSet presAssocID="{FCB8F1B8-4B7A-4C3C-860D-5145E5D53C1B}" presName="sibTrans" presStyleLbl="sibTrans2D1" presStyleIdx="8" presStyleCnt="10"/>
      <dgm:spPr/>
    </dgm:pt>
    <dgm:pt modelId="{DC7CBF5C-2C45-4D36-8060-E45745DAEC22}" type="pres">
      <dgm:prSet presAssocID="{D10785D2-DF1A-48DE-A917-E74F5CD8CF11}" presName="child" presStyleLbl="alignAccFollowNode1" presStyleIdx="8" presStyleCnt="10" custScaleY="355471" custLinFactY="200000" custLinFactNeighborX="237" custLinFactNeighborY="269631">
        <dgm:presLayoutVars>
          <dgm:chMax val="0"/>
          <dgm:bulletEnabled val="1"/>
        </dgm:presLayoutVars>
      </dgm:prSet>
      <dgm:spPr/>
    </dgm:pt>
    <dgm:pt modelId="{1A733EE4-74CB-4695-9DEB-35391185A894}" type="pres">
      <dgm:prSet presAssocID="{AA96F27F-CC72-4C1F-94AA-E63746450DA3}" presName="sibTrans" presStyleLbl="sibTrans2D1" presStyleIdx="9" presStyleCnt="10"/>
      <dgm:spPr/>
    </dgm:pt>
    <dgm:pt modelId="{B104FA91-4B54-4768-B41D-3B67C6669D80}" type="pres">
      <dgm:prSet presAssocID="{DC9AF1C0-68B4-45A4-BE18-C6D0ED09FD4C}" presName="child" presStyleLbl="alignAccFollowNode1" presStyleIdx="9" presStyleCnt="10" custScaleY="112045" custLinFactY="200000" custLinFactNeighborX="237" custLinFactNeighborY="272721">
        <dgm:presLayoutVars>
          <dgm:chMax val="0"/>
          <dgm:bulletEnabled val="1"/>
        </dgm:presLayoutVars>
      </dgm:prSet>
      <dgm:spPr/>
    </dgm:pt>
  </dgm:ptLst>
  <dgm:cxnLst>
    <dgm:cxn modelId="{28ECCA04-977E-EC48-BD5D-3355C3F50611}" type="presOf" srcId="{34F4F49E-962D-4E87-9BFD-D4B23BCF5270}" destId="{7804D38B-8D52-B64D-94F9-A4F942B314A0}" srcOrd="0" destOrd="0" presId="urn:microsoft.com/office/officeart/2005/8/layout/lProcess1"/>
    <dgm:cxn modelId="{18AC9F1B-2E28-4FD0-A379-0B5DBB6AF2A5}" srcId="{8FAE9654-AA8B-4A60-A7A5-CAFE0C831B45}" destId="{CE17DEF0-AE01-4533-BAB0-42A9435AF35A}" srcOrd="2" destOrd="0" parTransId="{6E8E091F-4EEB-42E1-A195-35CA7F3B963E}" sibTransId="{975F903C-9760-43B5-8115-27212FB35A2A}"/>
    <dgm:cxn modelId="{66BBEF1F-B06B-4C5D-A8FC-B43BB288F18D}" type="presOf" srcId="{231840F8-EE00-431A-BE58-F0E7B1CD29F0}" destId="{1D04F678-5ACA-4940-8536-AAD0B3F449EF}" srcOrd="0" destOrd="0" presId="urn:microsoft.com/office/officeart/2005/8/layout/lProcess1"/>
    <dgm:cxn modelId="{A3894835-42BE-411D-B95C-8238394E422B}" type="presOf" srcId="{AA96F27F-CC72-4C1F-94AA-E63746450DA3}" destId="{1A733EE4-74CB-4695-9DEB-35391185A894}" srcOrd="0" destOrd="0" presId="urn:microsoft.com/office/officeart/2005/8/layout/lProcess1"/>
    <dgm:cxn modelId="{8A31BF47-3288-4716-B1E4-2FD241AEFA78}" type="presOf" srcId="{FF0A494F-1CE0-4219-BB1D-402F1A735CB5}" destId="{6D557B7C-5022-46DB-B1B7-81EF4ED57A27}" srcOrd="0" destOrd="0" presId="urn:microsoft.com/office/officeart/2005/8/layout/lProcess1"/>
    <dgm:cxn modelId="{7CBC1448-C7CD-4771-8045-5ED22DE011B1}" type="presOf" srcId="{450524A6-841F-445A-BD40-F1762B8413D4}" destId="{C1A52DA6-5012-45F7-A770-76F837B85441}" srcOrd="0" destOrd="0" presId="urn:microsoft.com/office/officeart/2005/8/layout/lProcess1"/>
    <dgm:cxn modelId="{5782784B-3B74-4334-BE61-EE25CE4C5CE4}" srcId="{15BB592A-0A29-4380-968A-9491C14A348C}" destId="{8FAE9654-AA8B-4A60-A7A5-CAFE0C831B45}" srcOrd="1" destOrd="0" parTransId="{D63A8E24-BD66-41A8-8345-D00C4CA61C07}" sibTransId="{3A785717-7812-4286-9171-4875859DCCC8}"/>
    <dgm:cxn modelId="{5612D14F-5A30-4723-9321-DA6A84EE2759}" type="presOf" srcId="{CE17DEF0-AE01-4533-BAB0-42A9435AF35A}" destId="{2737E46D-203E-4ADE-BF5D-DF5AA933D7D9}" srcOrd="0" destOrd="0" presId="urn:microsoft.com/office/officeart/2005/8/layout/lProcess1"/>
    <dgm:cxn modelId="{4480D752-A926-4E03-BC35-CC1CB37AAD6B}" type="presOf" srcId="{1D617E9B-59D0-487C-A192-71055971D8FE}" destId="{17C67933-37BE-4F30-8F7A-1F5EF3D22735}" srcOrd="0" destOrd="0" presId="urn:microsoft.com/office/officeart/2005/8/layout/lProcess1"/>
    <dgm:cxn modelId="{92FCF554-A7F6-40A4-914E-F6B7811D8C4A}" type="presOf" srcId="{DC9AF1C0-68B4-45A4-BE18-C6D0ED09FD4C}" destId="{B104FA91-4B54-4768-B41D-3B67C6669D80}" srcOrd="0" destOrd="0" presId="urn:microsoft.com/office/officeart/2005/8/layout/lProcess1"/>
    <dgm:cxn modelId="{AC876655-4F00-4FD4-9914-60445D344A18}" srcId="{5D569E9F-BF2A-4A1C-BC13-DC1D6FB8C5D9}" destId="{D10785D2-DF1A-48DE-A917-E74F5CD8CF11}" srcOrd="1" destOrd="0" parTransId="{7AF645CB-B3CE-4B25-ABF5-1517F15F385B}" sibTransId="{AA96F27F-CC72-4C1F-94AA-E63746450DA3}"/>
    <dgm:cxn modelId="{283DEA5E-BF6C-4C0E-9169-C041517B554E}" srcId="{D9F25C0B-0D73-4CFA-8045-15824349E9F0}" destId="{231840F8-EE00-431A-BE58-F0E7B1CD29F0}" srcOrd="1" destOrd="0" parTransId="{282DFA3D-7F42-4670-980B-715EF345048B}" sibTransId="{1D617E9B-59D0-487C-A192-71055971D8FE}"/>
    <dgm:cxn modelId="{18F0A466-BC91-4D52-9D89-06A624BEC24F}" srcId="{D9F25C0B-0D73-4CFA-8045-15824349E9F0}" destId="{EE64B349-8089-4A46-9171-5895A8A96B29}" srcOrd="2" destOrd="0" parTransId="{4862C72A-7AB6-418D-A6F5-094623E3F15C}" sibTransId="{489B4A83-1DCC-4F0A-A368-D6E21B2CD696}"/>
    <dgm:cxn modelId="{37F60A67-45F7-439C-8F16-A461C90B18A1}" srcId="{D9F25C0B-0D73-4CFA-8045-15824349E9F0}" destId="{52DCDA14-4B0D-4C4D-87CE-F9BBFC1C19D3}" srcOrd="0" destOrd="0" parTransId="{989F76F9-6265-40D0-8060-4148B47F0774}" sibTransId="{04635BCA-50F8-48DB-B353-E5E5AEC905BE}"/>
    <dgm:cxn modelId="{41CAA977-DD62-47EF-935C-7CE1929D898E}" type="presOf" srcId="{5D569E9F-BF2A-4A1C-BC13-DC1D6FB8C5D9}" destId="{DF54C146-7EB8-4DF6-8E89-DBA92F410772}" srcOrd="0" destOrd="0" presId="urn:microsoft.com/office/officeart/2005/8/layout/lProcess1"/>
    <dgm:cxn modelId="{9FD9D880-1DC3-4BCB-8FBD-BDB620568CFF}" type="presOf" srcId="{D9F25C0B-0D73-4CFA-8045-15824349E9F0}" destId="{40677FBC-3EA7-4DF5-938A-7E5994159426}" srcOrd="0" destOrd="0" presId="urn:microsoft.com/office/officeart/2005/8/layout/lProcess1"/>
    <dgm:cxn modelId="{BD9BF182-2E8C-4F40-AEC9-4179C1FA7A4B}" srcId="{5D569E9F-BF2A-4A1C-BC13-DC1D6FB8C5D9}" destId="{DC9AF1C0-68B4-45A4-BE18-C6D0ED09FD4C}" srcOrd="2" destOrd="0" parTransId="{84816497-BF1E-427C-B8EC-3FE0769D8BEA}" sibTransId="{9862E7BD-5262-4B4B-A413-177EFA1B10BC}"/>
    <dgm:cxn modelId="{BA8EE991-FA89-45E7-9C66-DF32062FD9F1}" srcId="{15BB592A-0A29-4380-968A-9491C14A348C}" destId="{D9F25C0B-0D73-4CFA-8045-15824349E9F0}" srcOrd="0" destOrd="0" parTransId="{7A66FF19-0A56-42DA-8A63-9130F50A5D35}" sibTransId="{119E3EEC-BBB7-4543-9AC6-5D2AD379F168}"/>
    <dgm:cxn modelId="{7B4E3A93-EEC4-4059-819E-F1522DE2E5A7}" type="presOf" srcId="{D10785D2-DF1A-48DE-A917-E74F5CD8CF11}" destId="{DC7CBF5C-2C45-4D36-8060-E45745DAEC22}" srcOrd="0" destOrd="0" presId="urn:microsoft.com/office/officeart/2005/8/layout/lProcess1"/>
    <dgm:cxn modelId="{83A8B39E-B867-42EE-A7C6-22D635F6B053}" srcId="{D9F25C0B-0D73-4CFA-8045-15824349E9F0}" destId="{D878B8CF-BE95-4A5A-9E7B-E46620D5D26D}" srcOrd="3" destOrd="0" parTransId="{48D24C5E-2F5C-4AC6-BB7B-D5AB5F466EF7}" sibTransId="{D3F087D8-0FE0-4BF1-B45D-2598AF4D1DE8}"/>
    <dgm:cxn modelId="{6947B69E-D3E8-41C2-B060-1E7769D07138}" srcId="{15BB592A-0A29-4380-968A-9491C14A348C}" destId="{5D569E9F-BF2A-4A1C-BC13-DC1D6FB8C5D9}" srcOrd="2" destOrd="0" parTransId="{4AD32F86-54A8-41DE-8D8B-6DECE2104356}" sibTransId="{D9802FC3-D0C4-4F81-8A2B-E53867315D5B}"/>
    <dgm:cxn modelId="{E45E62A1-23F1-4284-AC2C-2C94D8B92AAF}" srcId="{8FAE9654-AA8B-4A60-A7A5-CAFE0C831B45}" destId="{450524A6-841F-445A-BD40-F1762B8413D4}" srcOrd="0" destOrd="0" parTransId="{A8F54CB7-EF79-446C-BB0A-4A2C4BB34728}" sibTransId="{72BD95CF-42B0-478D-8E6D-270F1D7B87CA}"/>
    <dgm:cxn modelId="{8D7C85A3-9A18-4C27-8F83-A9770EC34D3E}" type="presOf" srcId="{489B4A83-1DCC-4F0A-A368-D6E21B2CD696}" destId="{89B49CD0-C2C1-4A25-B76A-8C20209F9E11}" srcOrd="0" destOrd="0" presId="urn:microsoft.com/office/officeart/2005/8/layout/lProcess1"/>
    <dgm:cxn modelId="{462224A6-7A08-48D9-8D66-8D73CA95393B}" type="presOf" srcId="{52DCDA14-4B0D-4C4D-87CE-F9BBFC1C19D3}" destId="{B0C32D78-AEA6-4AAE-A1E7-91DA66CF5175}" srcOrd="0" destOrd="0" presId="urn:microsoft.com/office/officeart/2005/8/layout/lProcess1"/>
    <dgm:cxn modelId="{BDE8D6B0-51C6-4F94-9BAE-3339056AD8C5}" type="presOf" srcId="{72BD95CF-42B0-478D-8E6D-270F1D7B87CA}" destId="{62A777D7-EE0B-420E-912D-D0C9744D5F29}" srcOrd="0" destOrd="0" presId="urn:microsoft.com/office/officeart/2005/8/layout/lProcess1"/>
    <dgm:cxn modelId="{76CB41BB-CAC9-4BD1-B58D-17A9D75B46C4}" type="presOf" srcId="{989F76F9-6265-40D0-8060-4148B47F0774}" destId="{618C59BC-4596-41AB-A465-57900B55C3AC}" srcOrd="0" destOrd="0" presId="urn:microsoft.com/office/officeart/2005/8/layout/lProcess1"/>
    <dgm:cxn modelId="{C01582BC-DE2A-4B6D-AAB1-440C25C65ADE}" srcId="{8FAE9654-AA8B-4A60-A7A5-CAFE0C831B45}" destId="{7FF31160-B1AB-4D9A-9E13-C08D217F2E63}" srcOrd="1" destOrd="0" parTransId="{74C89567-C703-4A74-8348-AAFA78CAAA8D}" sibTransId="{FF0A494F-1CE0-4219-BB1D-402F1A735CB5}"/>
    <dgm:cxn modelId="{04EFE0CD-15F0-440F-8612-4245A64DCC5C}" type="presOf" srcId="{D878B8CF-BE95-4A5A-9E7B-E46620D5D26D}" destId="{9C19B640-217A-44B5-AB81-10C3FD918058}" srcOrd="0" destOrd="0" presId="urn:microsoft.com/office/officeart/2005/8/layout/lProcess1"/>
    <dgm:cxn modelId="{E3A558CE-E61E-4633-987F-276CBF5896FF}" type="presOf" srcId="{A995A49D-7513-47EE-8B59-B5C3ADDA2835}" destId="{5790A38E-5632-4324-B14A-EE2BB28D2A4D}" srcOrd="0" destOrd="0" presId="urn:microsoft.com/office/officeart/2005/8/layout/lProcess1"/>
    <dgm:cxn modelId="{D9244DDD-6CCF-4D13-8F31-733741C0469A}" type="presOf" srcId="{04635BCA-50F8-48DB-B353-E5E5AEC905BE}" destId="{955A94F6-F07D-40CC-91F2-704573CBF9AC}" srcOrd="0" destOrd="0" presId="urn:microsoft.com/office/officeart/2005/8/layout/lProcess1"/>
    <dgm:cxn modelId="{B4B78ADE-B702-40C4-B284-FBE641816933}" srcId="{5D569E9F-BF2A-4A1C-BC13-DC1D6FB8C5D9}" destId="{A995A49D-7513-47EE-8B59-B5C3ADDA2835}" srcOrd="0" destOrd="0" parTransId="{34F4F49E-962D-4E87-9BFD-D4B23BCF5270}" sibTransId="{FCB8F1B8-4B7A-4C3C-860D-5145E5D53C1B}"/>
    <dgm:cxn modelId="{C9B212E3-3D69-46F0-BE4F-D4C3A67AA3B7}" type="presOf" srcId="{15BB592A-0A29-4380-968A-9491C14A348C}" destId="{56D90507-D9F5-4E47-A2FC-497F8DB79AEC}" srcOrd="0" destOrd="0" presId="urn:microsoft.com/office/officeart/2005/8/layout/lProcess1"/>
    <dgm:cxn modelId="{284503EB-86DC-4733-BEE4-4004E592200F}" type="presOf" srcId="{7FF31160-B1AB-4D9A-9E13-C08D217F2E63}" destId="{8F2DBB44-C5A6-4DEA-B106-72E29D4334BB}" srcOrd="0" destOrd="0" presId="urn:microsoft.com/office/officeart/2005/8/layout/lProcess1"/>
    <dgm:cxn modelId="{9EE21EED-EB29-4D8A-AA31-6FD27285C965}" type="presOf" srcId="{FCB8F1B8-4B7A-4C3C-860D-5145E5D53C1B}" destId="{462D6869-525D-420A-8D9D-1146BADD82F5}" srcOrd="0" destOrd="0" presId="urn:microsoft.com/office/officeart/2005/8/layout/lProcess1"/>
    <dgm:cxn modelId="{1B8991FB-EC32-4E93-AABB-2453852ED024}" type="presOf" srcId="{A8F54CB7-EF79-446C-BB0A-4A2C4BB34728}" destId="{0F1BF531-1212-4FFA-88E3-421421A80214}" srcOrd="0" destOrd="0" presId="urn:microsoft.com/office/officeart/2005/8/layout/lProcess1"/>
    <dgm:cxn modelId="{F3A633FD-22B7-4126-B3A9-4400B053F023}" type="presOf" srcId="{EE64B349-8089-4A46-9171-5895A8A96B29}" destId="{D75C6BBE-A7DC-4727-8F02-0438C0ED3EFF}" srcOrd="0" destOrd="0" presId="urn:microsoft.com/office/officeart/2005/8/layout/lProcess1"/>
    <dgm:cxn modelId="{D5B33FFF-A29B-48CF-957D-595F135FBC54}" type="presOf" srcId="{8FAE9654-AA8B-4A60-A7A5-CAFE0C831B45}" destId="{18E7F355-7CC9-4F6A-B5ED-C99351D3360C}" srcOrd="0" destOrd="0" presId="urn:microsoft.com/office/officeart/2005/8/layout/lProcess1"/>
    <dgm:cxn modelId="{428CAC19-A201-4D4D-AA74-811DB77B35BE}" type="presParOf" srcId="{56D90507-D9F5-4E47-A2FC-497F8DB79AEC}" destId="{01680251-46BF-45FF-9DB5-4B26ECEE8C1C}" srcOrd="0" destOrd="0" presId="urn:microsoft.com/office/officeart/2005/8/layout/lProcess1"/>
    <dgm:cxn modelId="{DC1B71F4-AE38-4FEE-979F-8C9D3865F94C}" type="presParOf" srcId="{01680251-46BF-45FF-9DB5-4B26ECEE8C1C}" destId="{40677FBC-3EA7-4DF5-938A-7E5994159426}" srcOrd="0" destOrd="0" presId="urn:microsoft.com/office/officeart/2005/8/layout/lProcess1"/>
    <dgm:cxn modelId="{44B21F05-1810-43DF-8497-1138E3632325}" type="presParOf" srcId="{01680251-46BF-45FF-9DB5-4B26ECEE8C1C}" destId="{618C59BC-4596-41AB-A465-57900B55C3AC}" srcOrd="1" destOrd="0" presId="urn:microsoft.com/office/officeart/2005/8/layout/lProcess1"/>
    <dgm:cxn modelId="{D29A3F7B-5494-4898-8DC6-85E12762E0DD}" type="presParOf" srcId="{01680251-46BF-45FF-9DB5-4B26ECEE8C1C}" destId="{B0C32D78-AEA6-4AAE-A1E7-91DA66CF5175}" srcOrd="2" destOrd="0" presId="urn:microsoft.com/office/officeart/2005/8/layout/lProcess1"/>
    <dgm:cxn modelId="{A58E741B-413C-4952-98EB-BF8CC94EABB0}" type="presParOf" srcId="{01680251-46BF-45FF-9DB5-4B26ECEE8C1C}" destId="{955A94F6-F07D-40CC-91F2-704573CBF9AC}" srcOrd="3" destOrd="0" presId="urn:microsoft.com/office/officeart/2005/8/layout/lProcess1"/>
    <dgm:cxn modelId="{F1435B65-FEC3-47C5-BABE-A1D966DF52AF}" type="presParOf" srcId="{01680251-46BF-45FF-9DB5-4B26ECEE8C1C}" destId="{1D04F678-5ACA-4940-8536-AAD0B3F449EF}" srcOrd="4" destOrd="0" presId="urn:microsoft.com/office/officeart/2005/8/layout/lProcess1"/>
    <dgm:cxn modelId="{E84E519A-AEF6-48FC-A986-6840C8B9AAE9}" type="presParOf" srcId="{01680251-46BF-45FF-9DB5-4B26ECEE8C1C}" destId="{17C67933-37BE-4F30-8F7A-1F5EF3D22735}" srcOrd="5" destOrd="0" presId="urn:microsoft.com/office/officeart/2005/8/layout/lProcess1"/>
    <dgm:cxn modelId="{72DE3259-02FE-4BBF-89C2-748667E8A0F4}" type="presParOf" srcId="{01680251-46BF-45FF-9DB5-4B26ECEE8C1C}" destId="{D75C6BBE-A7DC-4727-8F02-0438C0ED3EFF}" srcOrd="6" destOrd="0" presId="urn:microsoft.com/office/officeart/2005/8/layout/lProcess1"/>
    <dgm:cxn modelId="{E6314C22-C281-4A87-B9C4-E8047D473301}" type="presParOf" srcId="{01680251-46BF-45FF-9DB5-4B26ECEE8C1C}" destId="{89B49CD0-C2C1-4A25-B76A-8C20209F9E11}" srcOrd="7" destOrd="0" presId="urn:microsoft.com/office/officeart/2005/8/layout/lProcess1"/>
    <dgm:cxn modelId="{EE06145B-4AC9-424C-82E5-4AF4A18C84BC}" type="presParOf" srcId="{01680251-46BF-45FF-9DB5-4B26ECEE8C1C}" destId="{9C19B640-217A-44B5-AB81-10C3FD918058}" srcOrd="8" destOrd="0" presId="urn:microsoft.com/office/officeart/2005/8/layout/lProcess1"/>
    <dgm:cxn modelId="{76A8D827-6767-4E7A-9D52-556019D036C1}" type="presParOf" srcId="{56D90507-D9F5-4E47-A2FC-497F8DB79AEC}" destId="{83464304-4EA5-47F9-8929-E6C6706B205A}" srcOrd="1" destOrd="0" presId="urn:microsoft.com/office/officeart/2005/8/layout/lProcess1"/>
    <dgm:cxn modelId="{2D1FD931-EA24-4E37-81B4-D13E53CA13DA}" type="presParOf" srcId="{56D90507-D9F5-4E47-A2FC-497F8DB79AEC}" destId="{DE0918FC-2916-47BD-9531-9B98908FDA50}" srcOrd="2" destOrd="0" presId="urn:microsoft.com/office/officeart/2005/8/layout/lProcess1"/>
    <dgm:cxn modelId="{CE3F0974-1058-4218-B49F-BE9FF5F31351}" type="presParOf" srcId="{DE0918FC-2916-47BD-9531-9B98908FDA50}" destId="{18E7F355-7CC9-4F6A-B5ED-C99351D3360C}" srcOrd="0" destOrd="0" presId="urn:microsoft.com/office/officeart/2005/8/layout/lProcess1"/>
    <dgm:cxn modelId="{D7A56150-9B11-4986-A75A-47B310A1A7A2}" type="presParOf" srcId="{DE0918FC-2916-47BD-9531-9B98908FDA50}" destId="{0F1BF531-1212-4FFA-88E3-421421A80214}" srcOrd="1" destOrd="0" presId="urn:microsoft.com/office/officeart/2005/8/layout/lProcess1"/>
    <dgm:cxn modelId="{5CF6A422-F8A5-472D-963D-541F2EAEAAD6}" type="presParOf" srcId="{DE0918FC-2916-47BD-9531-9B98908FDA50}" destId="{C1A52DA6-5012-45F7-A770-76F837B85441}" srcOrd="2" destOrd="0" presId="urn:microsoft.com/office/officeart/2005/8/layout/lProcess1"/>
    <dgm:cxn modelId="{9FCA6A3C-44E6-44DD-A745-047B0F995A45}" type="presParOf" srcId="{DE0918FC-2916-47BD-9531-9B98908FDA50}" destId="{62A777D7-EE0B-420E-912D-D0C9744D5F29}" srcOrd="3" destOrd="0" presId="urn:microsoft.com/office/officeart/2005/8/layout/lProcess1"/>
    <dgm:cxn modelId="{8B017E81-19FB-431F-A1F0-B785BB6BBB75}" type="presParOf" srcId="{DE0918FC-2916-47BD-9531-9B98908FDA50}" destId="{8F2DBB44-C5A6-4DEA-B106-72E29D4334BB}" srcOrd="4" destOrd="0" presId="urn:microsoft.com/office/officeart/2005/8/layout/lProcess1"/>
    <dgm:cxn modelId="{993EAB9B-E587-43E6-A74D-70A3580E1D28}" type="presParOf" srcId="{DE0918FC-2916-47BD-9531-9B98908FDA50}" destId="{6D557B7C-5022-46DB-B1B7-81EF4ED57A27}" srcOrd="5" destOrd="0" presId="urn:microsoft.com/office/officeart/2005/8/layout/lProcess1"/>
    <dgm:cxn modelId="{3384AEF0-9B49-469F-AEE4-A3F0A152B01B}" type="presParOf" srcId="{DE0918FC-2916-47BD-9531-9B98908FDA50}" destId="{2737E46D-203E-4ADE-BF5D-DF5AA933D7D9}" srcOrd="6" destOrd="0" presId="urn:microsoft.com/office/officeart/2005/8/layout/lProcess1"/>
    <dgm:cxn modelId="{2818C7D6-CEFF-4811-BAC7-7BDDA1A46658}" type="presParOf" srcId="{56D90507-D9F5-4E47-A2FC-497F8DB79AEC}" destId="{FBE4AC7B-BC3A-4A3B-84C5-E129502275AD}" srcOrd="3" destOrd="0" presId="urn:microsoft.com/office/officeart/2005/8/layout/lProcess1"/>
    <dgm:cxn modelId="{F3E38BA6-723E-46CF-AFB6-7E42B5ACAB4F}" type="presParOf" srcId="{56D90507-D9F5-4E47-A2FC-497F8DB79AEC}" destId="{72C98D05-BFBB-45FE-AB50-53CDCA74224A}" srcOrd="4" destOrd="0" presId="urn:microsoft.com/office/officeart/2005/8/layout/lProcess1"/>
    <dgm:cxn modelId="{5B206411-065F-4F20-94EC-5E30E442B915}" type="presParOf" srcId="{72C98D05-BFBB-45FE-AB50-53CDCA74224A}" destId="{DF54C146-7EB8-4DF6-8E89-DBA92F410772}" srcOrd="0" destOrd="0" presId="urn:microsoft.com/office/officeart/2005/8/layout/lProcess1"/>
    <dgm:cxn modelId="{C816A8AA-283F-F04A-9BF6-EC92E0FFE277}" type="presParOf" srcId="{72C98D05-BFBB-45FE-AB50-53CDCA74224A}" destId="{7804D38B-8D52-B64D-94F9-A4F942B314A0}" srcOrd="1" destOrd="0" presId="urn:microsoft.com/office/officeart/2005/8/layout/lProcess1"/>
    <dgm:cxn modelId="{01686986-F047-4BE3-A4C5-5CF0B567AF1A}" type="presParOf" srcId="{72C98D05-BFBB-45FE-AB50-53CDCA74224A}" destId="{5790A38E-5632-4324-B14A-EE2BB28D2A4D}" srcOrd="2" destOrd="0" presId="urn:microsoft.com/office/officeart/2005/8/layout/lProcess1"/>
    <dgm:cxn modelId="{4274905A-FAF2-4844-A828-480B5CD90B15}" type="presParOf" srcId="{72C98D05-BFBB-45FE-AB50-53CDCA74224A}" destId="{462D6869-525D-420A-8D9D-1146BADD82F5}" srcOrd="3" destOrd="0" presId="urn:microsoft.com/office/officeart/2005/8/layout/lProcess1"/>
    <dgm:cxn modelId="{4C48941E-D8E6-43B6-8462-FEB28099C515}" type="presParOf" srcId="{72C98D05-BFBB-45FE-AB50-53CDCA74224A}" destId="{DC7CBF5C-2C45-4D36-8060-E45745DAEC22}" srcOrd="4" destOrd="0" presId="urn:microsoft.com/office/officeart/2005/8/layout/lProcess1"/>
    <dgm:cxn modelId="{DAA29DA1-94BE-4226-A1BA-7BED3B6E37F1}" type="presParOf" srcId="{72C98D05-BFBB-45FE-AB50-53CDCA74224A}" destId="{1A733EE4-74CB-4695-9DEB-35391185A894}" srcOrd="5" destOrd="0" presId="urn:microsoft.com/office/officeart/2005/8/layout/lProcess1"/>
    <dgm:cxn modelId="{6B755963-5C18-482A-9225-D11DCEB59B19}" type="presParOf" srcId="{72C98D05-BFBB-45FE-AB50-53CDCA74224A}" destId="{B104FA91-4B54-4768-B41D-3B67C6669D80}" srcOrd="6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0677FBC-3EA7-4DF5-938A-7E5994159426}">
      <dsp:nvSpPr>
        <dsp:cNvPr id="0" name=""/>
        <dsp:cNvSpPr/>
      </dsp:nvSpPr>
      <dsp:spPr>
        <a:xfrm>
          <a:off x="3951" y="170038"/>
          <a:ext cx="1670273" cy="4175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Kenyatta National Hospital</a:t>
          </a:r>
          <a:endParaRPr lang="en-KE" sz="1200" kern="1200"/>
        </a:p>
      </dsp:txBody>
      <dsp:txXfrm>
        <a:off x="16181" y="182268"/>
        <a:ext cx="1645813" cy="393108"/>
      </dsp:txXfrm>
    </dsp:sp>
    <dsp:sp modelId="{618C59BC-4596-41AB-A465-57900B55C3AC}">
      <dsp:nvSpPr>
        <dsp:cNvPr id="0" name=""/>
        <dsp:cNvSpPr/>
      </dsp:nvSpPr>
      <dsp:spPr>
        <a:xfrm rot="5400000">
          <a:off x="802551" y="624143"/>
          <a:ext cx="73074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0C32D78-AEA6-4AAE-A1E7-91DA66CF5175}">
      <dsp:nvSpPr>
        <dsp:cNvPr id="0" name=""/>
        <dsp:cNvSpPr/>
      </dsp:nvSpPr>
      <dsp:spPr>
        <a:xfrm>
          <a:off x="3951" y="733755"/>
          <a:ext cx="1670273" cy="1005487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30th July 2020 - 25th August 2020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/>
            <a:t>: n/a</a:t>
          </a:r>
          <a:endParaRPr lang="en-GB" sz="1100" kern="1200">
            <a:solidFill>
              <a:srgbClr val="FF0000"/>
            </a:solidFill>
          </a:endParaRP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Total Samples: 196</a:t>
          </a:r>
          <a:endParaRPr lang="en-KE" sz="1100" kern="1200"/>
        </a:p>
      </dsp:txBody>
      <dsp:txXfrm>
        <a:off x="33401" y="763205"/>
        <a:ext cx="1611373" cy="946587"/>
      </dsp:txXfrm>
    </dsp:sp>
    <dsp:sp modelId="{955A94F6-F07D-40CC-91F2-704573CBF9AC}">
      <dsp:nvSpPr>
        <dsp:cNvPr id="0" name=""/>
        <dsp:cNvSpPr/>
      </dsp:nvSpPr>
      <dsp:spPr>
        <a:xfrm rot="5409710">
          <a:off x="800924" y="1775780"/>
          <a:ext cx="73075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D04F678-5ACA-4940-8536-AAD0B3F449EF}">
      <dsp:nvSpPr>
        <dsp:cNvPr id="0" name=""/>
        <dsp:cNvSpPr/>
      </dsp:nvSpPr>
      <dsp:spPr>
        <a:xfrm>
          <a:off x="0" y="1885391"/>
          <a:ext cx="1670273" cy="1500360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27th January 2021 - 12th March 202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/>
            <a:t>: 265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Total samples: 285 (93%)</a:t>
          </a:r>
          <a:endParaRPr lang="en-KE" sz="1100" kern="1200"/>
        </a:p>
      </dsp:txBody>
      <dsp:txXfrm>
        <a:off x="43944" y="1929335"/>
        <a:ext cx="1582385" cy="1412472"/>
      </dsp:txXfrm>
    </dsp:sp>
    <dsp:sp modelId="{17C67933-37BE-4F30-8F7A-1F5EF3D22735}">
      <dsp:nvSpPr>
        <dsp:cNvPr id="0" name=""/>
        <dsp:cNvSpPr/>
      </dsp:nvSpPr>
      <dsp:spPr>
        <a:xfrm rot="5392004">
          <a:off x="800514" y="3422289"/>
          <a:ext cx="73074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75C6BBE-A7DC-4727-8F02-0438C0ED3EFF}">
      <dsp:nvSpPr>
        <dsp:cNvPr id="0" name=""/>
        <dsp:cNvSpPr/>
      </dsp:nvSpPr>
      <dsp:spPr>
        <a:xfrm>
          <a:off x="3951" y="3531901"/>
          <a:ext cx="1670273" cy="160534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7th September 2021 - 21st October 202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/>
            <a:t>: 27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Total samples: 264 (97.1%)</a:t>
          </a:r>
          <a:endParaRPr lang="en-KE" sz="1100" kern="1200"/>
        </a:p>
      </dsp:txBody>
      <dsp:txXfrm>
        <a:off x="50970" y="3578920"/>
        <a:ext cx="1576235" cy="1511307"/>
      </dsp:txXfrm>
    </dsp:sp>
    <dsp:sp modelId="{89B49CD0-C2C1-4A25-B76A-8C20209F9E11}">
      <dsp:nvSpPr>
        <dsp:cNvPr id="0" name=""/>
        <dsp:cNvSpPr/>
      </dsp:nvSpPr>
      <dsp:spPr>
        <a:xfrm rot="5400000">
          <a:off x="802551" y="5173784"/>
          <a:ext cx="73074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C19B640-217A-44B5-AB81-10C3FD918058}">
      <dsp:nvSpPr>
        <dsp:cNvPr id="0" name=""/>
        <dsp:cNvSpPr/>
      </dsp:nvSpPr>
      <dsp:spPr>
        <a:xfrm>
          <a:off x="3951" y="5283395"/>
          <a:ext cx="1670273" cy="464766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Total number of residual samples tested:</a:t>
          </a:r>
          <a:r>
            <a:rPr lang="en-GB" sz="1100" b="1" kern="1200">
              <a:solidFill>
                <a:srgbClr val="FF0000"/>
              </a:solidFill>
            </a:rPr>
            <a:t> </a:t>
          </a:r>
          <a:r>
            <a:rPr lang="en-GB" sz="1100" b="0" kern="1200">
              <a:solidFill>
                <a:schemeClr val="tx1"/>
              </a:solidFill>
            </a:rPr>
            <a:t>706</a:t>
          </a:r>
          <a:endParaRPr lang="en-KE" sz="1100" b="0" kern="1200">
            <a:solidFill>
              <a:schemeClr val="tx1"/>
            </a:solidFill>
          </a:endParaRPr>
        </a:p>
      </dsp:txBody>
      <dsp:txXfrm>
        <a:off x="17564" y="5297008"/>
        <a:ext cx="1643047" cy="437540"/>
      </dsp:txXfrm>
    </dsp:sp>
    <dsp:sp modelId="{18E7F355-7CC9-4F6A-B5ED-C99351D3360C}">
      <dsp:nvSpPr>
        <dsp:cNvPr id="0" name=""/>
        <dsp:cNvSpPr/>
      </dsp:nvSpPr>
      <dsp:spPr>
        <a:xfrm>
          <a:off x="1908063" y="170038"/>
          <a:ext cx="1670273" cy="4175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Kilifi County Hospital</a:t>
          </a:r>
          <a:endParaRPr lang="en-KE" sz="1200" kern="1200"/>
        </a:p>
      </dsp:txBody>
      <dsp:txXfrm>
        <a:off x="1920293" y="182268"/>
        <a:ext cx="1645813" cy="393108"/>
      </dsp:txXfrm>
    </dsp:sp>
    <dsp:sp modelId="{0F1BF531-1212-4FFA-88E3-421421A80214}">
      <dsp:nvSpPr>
        <dsp:cNvPr id="0" name=""/>
        <dsp:cNvSpPr/>
      </dsp:nvSpPr>
      <dsp:spPr>
        <a:xfrm rot="5400000">
          <a:off x="2706662" y="624143"/>
          <a:ext cx="73074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1A52DA6-5012-45F7-A770-76F837B85441}">
      <dsp:nvSpPr>
        <dsp:cNvPr id="0" name=""/>
        <dsp:cNvSpPr/>
      </dsp:nvSpPr>
      <dsp:spPr>
        <a:xfrm>
          <a:off x="1908063" y="733755"/>
          <a:ext cx="1670273" cy="1018177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18th September 2020 - December 2020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b="0" kern="1200"/>
            <a:t>: 516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/>
            <a:t>Total samples: 501 (97.1%)</a:t>
          </a:r>
          <a:endParaRPr lang="en-KE" sz="1100" b="0" kern="1200"/>
        </a:p>
      </dsp:txBody>
      <dsp:txXfrm>
        <a:off x="1937884" y="763576"/>
        <a:ext cx="1610631" cy="958535"/>
      </dsp:txXfrm>
    </dsp:sp>
    <dsp:sp modelId="{62A777D7-EE0B-420E-912D-D0C9744D5F29}">
      <dsp:nvSpPr>
        <dsp:cNvPr id="0" name=""/>
        <dsp:cNvSpPr/>
      </dsp:nvSpPr>
      <dsp:spPr>
        <a:xfrm rot="5400000">
          <a:off x="2706662" y="1788470"/>
          <a:ext cx="73074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F2DBB44-C5A6-4DEA-B106-72E29D4334BB}">
      <dsp:nvSpPr>
        <dsp:cNvPr id="0" name=""/>
        <dsp:cNvSpPr/>
      </dsp:nvSpPr>
      <dsp:spPr>
        <a:xfrm>
          <a:off x="1908063" y="1898081"/>
          <a:ext cx="1670273" cy="2966417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Text" lastClr="000000"/>
              </a:solidFill>
            </a:rPr>
            <a:t>12th March 2021 - 15th October 202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>
              <a:solidFill>
                <a:schemeClr val="tx1"/>
              </a:solidFill>
            </a:rPr>
            <a:t>: n/a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Text" lastClr="000000"/>
              </a:solidFill>
            </a:rPr>
            <a:t>Total </a:t>
          </a:r>
          <a:r>
            <a:rPr lang="en-GB" sz="1100" kern="1200">
              <a:solidFill>
                <a:schemeClr val="tx1"/>
              </a:solidFill>
            </a:rPr>
            <a:t>samples: 1207</a:t>
          </a:r>
          <a:endParaRPr lang="en-KE" sz="1100" kern="1200">
            <a:solidFill>
              <a:schemeClr val="tx1"/>
            </a:solidFill>
          </a:endParaRPr>
        </a:p>
      </dsp:txBody>
      <dsp:txXfrm>
        <a:off x="1956984" y="1947002"/>
        <a:ext cx="1572431" cy="2868575"/>
      </dsp:txXfrm>
    </dsp:sp>
    <dsp:sp modelId="{6D557B7C-5022-46DB-B1B7-81EF4ED57A27}">
      <dsp:nvSpPr>
        <dsp:cNvPr id="0" name=""/>
        <dsp:cNvSpPr/>
      </dsp:nvSpPr>
      <dsp:spPr>
        <a:xfrm rot="5400000">
          <a:off x="2580193" y="5027505"/>
          <a:ext cx="326012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737E46D-203E-4ADE-BF5D-DF5AA933D7D9}">
      <dsp:nvSpPr>
        <dsp:cNvPr id="0" name=""/>
        <dsp:cNvSpPr/>
      </dsp:nvSpPr>
      <dsp:spPr>
        <a:xfrm>
          <a:off x="1908063" y="5263586"/>
          <a:ext cx="1670273" cy="480441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Total number of residual samples tested: </a:t>
          </a:r>
          <a:r>
            <a:rPr lang="en-GB" sz="1100" b="0" kern="1200"/>
            <a:t>1708</a:t>
          </a:r>
          <a:r>
            <a:rPr lang="en-GB" sz="1100" b="1" kern="1200"/>
            <a:t> </a:t>
          </a:r>
          <a:endParaRPr lang="en-KE" sz="1100" b="1" kern="1200"/>
        </a:p>
      </dsp:txBody>
      <dsp:txXfrm>
        <a:off x="1922135" y="5277658"/>
        <a:ext cx="1642129" cy="452297"/>
      </dsp:txXfrm>
    </dsp:sp>
    <dsp:sp modelId="{DF54C146-7EB8-4DF6-8E89-DBA92F410772}">
      <dsp:nvSpPr>
        <dsp:cNvPr id="0" name=""/>
        <dsp:cNvSpPr/>
      </dsp:nvSpPr>
      <dsp:spPr>
        <a:xfrm>
          <a:off x="3812174" y="170038"/>
          <a:ext cx="1670273" cy="4175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Busia County Teaching and Referral Hospital</a:t>
          </a:r>
          <a:endParaRPr lang="en-KE" sz="1200" kern="1200"/>
        </a:p>
      </dsp:txBody>
      <dsp:txXfrm>
        <a:off x="3824404" y="182268"/>
        <a:ext cx="1645813" cy="393108"/>
      </dsp:txXfrm>
    </dsp:sp>
    <dsp:sp modelId="{7804D38B-8D52-B64D-94F9-A4F942B314A0}">
      <dsp:nvSpPr>
        <dsp:cNvPr id="0" name=""/>
        <dsp:cNvSpPr/>
      </dsp:nvSpPr>
      <dsp:spPr>
        <a:xfrm rot="5394234">
          <a:off x="4303852" y="1241002"/>
          <a:ext cx="689933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790A38E-5632-4324-B14A-EE2BB28D2A4D}">
      <dsp:nvSpPr>
        <dsp:cNvPr id="0" name=""/>
        <dsp:cNvSpPr/>
      </dsp:nvSpPr>
      <dsp:spPr>
        <a:xfrm>
          <a:off x="3816126" y="1967472"/>
          <a:ext cx="1670273" cy="1534638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15th April 2021 -21st May 202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/>
            <a:t>: 270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Total samples: 270 (100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KE" sz="1100" kern="1200"/>
        </a:p>
      </dsp:txBody>
      <dsp:txXfrm>
        <a:off x="3861074" y="2012420"/>
        <a:ext cx="1580377" cy="1444742"/>
      </dsp:txXfrm>
    </dsp:sp>
    <dsp:sp modelId="{462D6869-525D-420A-8D9D-1146BADD82F5}">
      <dsp:nvSpPr>
        <dsp:cNvPr id="0" name=""/>
        <dsp:cNvSpPr/>
      </dsp:nvSpPr>
      <dsp:spPr>
        <a:xfrm rot="5400000">
          <a:off x="4616984" y="3536389"/>
          <a:ext cx="68556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C7CBF5C-2C45-4D36-8060-E45745DAEC22}">
      <dsp:nvSpPr>
        <dsp:cNvPr id="0" name=""/>
        <dsp:cNvSpPr/>
      </dsp:nvSpPr>
      <dsp:spPr>
        <a:xfrm>
          <a:off x="3816126" y="3643742"/>
          <a:ext cx="1670273" cy="1484334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20th September 2021 - 22nd October 202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</a:t>
          </a:r>
          <a:r>
            <a:rPr lang="en-GB" sz="1100" b="0" i="0" kern="1200"/>
            <a:t>ligible</a:t>
          </a:r>
          <a:r>
            <a:rPr lang="en-GB" sz="1100" kern="1200"/>
            <a:t>: 297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Total samples: 297 (100%)</a:t>
          </a:r>
          <a:endParaRPr lang="en-KE" sz="1100" kern="1200"/>
        </a:p>
      </dsp:txBody>
      <dsp:txXfrm>
        <a:off x="3859601" y="3687217"/>
        <a:ext cx="1583323" cy="1397384"/>
      </dsp:txXfrm>
    </dsp:sp>
    <dsp:sp modelId="{1A733EE4-74CB-4695-9DEB-35391185A894}">
      <dsp:nvSpPr>
        <dsp:cNvPr id="0" name=""/>
        <dsp:cNvSpPr/>
      </dsp:nvSpPr>
      <dsp:spPr>
        <a:xfrm rot="5400000">
          <a:off x="4612468" y="5166871"/>
          <a:ext cx="77590" cy="7307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104FA91-4B54-4768-B41D-3B67C6669D80}">
      <dsp:nvSpPr>
        <dsp:cNvPr id="0" name=""/>
        <dsp:cNvSpPr/>
      </dsp:nvSpPr>
      <dsp:spPr>
        <a:xfrm>
          <a:off x="3816126" y="5278741"/>
          <a:ext cx="1670273" cy="467864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/>
            <a:t>Total number of residual samples tested: </a:t>
          </a:r>
          <a:r>
            <a:rPr lang="en-GB" sz="1100" b="0" kern="1200"/>
            <a:t>567</a:t>
          </a:r>
          <a:endParaRPr lang="en-KE" sz="1100" b="0" kern="1200"/>
        </a:p>
      </dsp:txBody>
      <dsp:txXfrm>
        <a:off x="3829829" y="5292444"/>
        <a:ext cx="1642867" cy="4404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4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 Gallagher</dc:creator>
  <cp:keywords/>
  <dc:description/>
  <cp:lastModifiedBy>Katherine  Gallagher</cp:lastModifiedBy>
  <cp:revision>1</cp:revision>
  <dcterms:created xsi:type="dcterms:W3CDTF">2022-10-05T11:31:00Z</dcterms:created>
  <dcterms:modified xsi:type="dcterms:W3CDTF">2022-10-05T11:31:00Z</dcterms:modified>
</cp:coreProperties>
</file>